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84F" w:rsidRPr="00687C21" w:rsidRDefault="00211310" w:rsidP="000E1502">
      <w:pPr>
        <w:wordWrap/>
        <w:spacing w:after="0" w:line="360" w:lineRule="auto"/>
        <w:contextualSpacing/>
        <w:mirrorIndents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GoBack"/>
      <w:r w:rsidRPr="00687C21">
        <w:rPr>
          <w:rFonts w:ascii="Times New Roman" w:hAnsi="Times New Roman" w:cs="Times New Roman"/>
          <w:b/>
          <w:sz w:val="30"/>
          <w:szCs w:val="30"/>
        </w:rPr>
        <w:t>Su</w:t>
      </w:r>
      <w:r w:rsidR="00076984">
        <w:rPr>
          <w:rFonts w:ascii="Times New Roman" w:hAnsi="Times New Roman" w:cs="Times New Roman"/>
          <w:b/>
          <w:sz w:val="30"/>
          <w:szCs w:val="30"/>
        </w:rPr>
        <w:t>pplementary</w:t>
      </w:r>
      <w:r w:rsidR="0008384F" w:rsidRPr="00687C21">
        <w:rPr>
          <w:rFonts w:ascii="Times New Roman" w:hAnsi="Times New Roman" w:cs="Times New Roman"/>
          <w:b/>
          <w:sz w:val="30"/>
          <w:szCs w:val="30"/>
        </w:rPr>
        <w:t xml:space="preserve"> information</w:t>
      </w:r>
    </w:p>
    <w:p w:rsidR="00687C21" w:rsidRPr="00954C7C" w:rsidRDefault="00687C21" w:rsidP="000E1502">
      <w:pPr>
        <w:wordWrap/>
        <w:spacing w:after="0" w:line="360" w:lineRule="auto"/>
        <w:contextualSpacing/>
        <w:mirrorIndents/>
        <w:jc w:val="center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:rsidR="000E1502" w:rsidRPr="00787ED0" w:rsidRDefault="009D3FF4" w:rsidP="000E1502">
      <w:pPr>
        <w:wordWrap/>
        <w:spacing w:after="0" w:line="360" w:lineRule="auto"/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BA33A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Logic and m</w:t>
      </w:r>
      <w:r w:rsidR="00C809D9" w:rsidRPr="00BA33A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emory functions of</w:t>
      </w:r>
      <w:r w:rsidR="001955CD" w:rsidRPr="00BA33A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 w:rsidR="00F24A3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an </w:t>
      </w:r>
      <w:r w:rsidRPr="00BA33A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inverter comprising </w:t>
      </w:r>
      <w:r w:rsidR="00FE271A" w:rsidRPr="00BA33A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reconfigurable double gated feedback field </w:t>
      </w:r>
      <w:r w:rsidRPr="00BA33A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effect transistors</w:t>
      </w:r>
    </w:p>
    <w:p w:rsidR="0008384F" w:rsidRPr="00687C21" w:rsidRDefault="0008384F" w:rsidP="000E1502">
      <w:pPr>
        <w:wordWrap/>
        <w:spacing w:after="0" w:line="360" w:lineRule="auto"/>
        <w:contextualSpacing/>
        <w:mirrorIndents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C21">
        <w:rPr>
          <w:rFonts w:ascii="Times New Roman" w:hAnsi="Times New Roman" w:cs="Times New Roman"/>
          <w:b/>
          <w:sz w:val="24"/>
          <w:szCs w:val="24"/>
        </w:rPr>
        <w:t xml:space="preserve">Juhee Jeon, </w:t>
      </w:r>
      <w:r w:rsidR="00EA0498" w:rsidRPr="00FB7ED7">
        <w:rPr>
          <w:rFonts w:ascii="Times New Roman" w:eastAsia="Times New Roman" w:hAnsi="Times New Roman"/>
          <w:b/>
          <w:sz w:val="24"/>
        </w:rPr>
        <w:t xml:space="preserve">Sola Woo, </w:t>
      </w:r>
      <w:r w:rsidR="00951404" w:rsidRPr="00687C21">
        <w:rPr>
          <w:rFonts w:ascii="Times New Roman" w:hAnsi="Times New Roman" w:cs="Times New Roman"/>
          <w:b/>
          <w:sz w:val="24"/>
          <w:szCs w:val="24"/>
        </w:rPr>
        <w:t>Kyoungah Cho</w:t>
      </w:r>
      <w:r w:rsidRPr="00687C21">
        <w:rPr>
          <w:rFonts w:ascii="Times New Roman" w:hAnsi="Times New Roman" w:cs="Times New Roman"/>
          <w:b/>
          <w:sz w:val="24"/>
          <w:szCs w:val="24"/>
        </w:rPr>
        <w:t xml:space="preserve"> and Sangsig Kim</w:t>
      </w:r>
      <w:r w:rsidRPr="00687C21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08384F" w:rsidRPr="0008384F" w:rsidRDefault="0008384F" w:rsidP="00EA3DE6">
      <w:pPr>
        <w:wordWrap/>
        <w:spacing w:after="0"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:rsidR="0008384F" w:rsidRPr="0008384F" w:rsidRDefault="0008384F" w:rsidP="00EA3DE6">
      <w:pPr>
        <w:wordWrap/>
        <w:spacing w:after="0" w:line="360" w:lineRule="auto"/>
        <w:contextualSpacing/>
        <w:mirrorIndents/>
        <w:jc w:val="center"/>
        <w:rPr>
          <w:rFonts w:ascii="Times New Roman" w:hAnsi="Times New Roman" w:cs="Times New Roman"/>
          <w:sz w:val="24"/>
          <w:szCs w:val="24"/>
        </w:rPr>
      </w:pPr>
      <w:r w:rsidRPr="0008384F">
        <w:rPr>
          <w:rFonts w:ascii="Times New Roman" w:hAnsi="Times New Roman" w:cs="Times New Roman"/>
          <w:sz w:val="24"/>
          <w:szCs w:val="24"/>
        </w:rPr>
        <w:t xml:space="preserve">Department of Electrical Engineering, Korea University, </w:t>
      </w:r>
      <w:r w:rsidR="00687C21">
        <w:rPr>
          <w:rFonts w:ascii="Times New Roman" w:hAnsi="Times New Roman" w:cs="Times New Roman"/>
          <w:sz w:val="24"/>
          <w:szCs w:val="24"/>
        </w:rPr>
        <w:br/>
      </w:r>
      <w:r w:rsidRPr="0008384F">
        <w:rPr>
          <w:rFonts w:ascii="Times New Roman" w:hAnsi="Times New Roman" w:cs="Times New Roman"/>
          <w:sz w:val="24"/>
          <w:szCs w:val="24"/>
        </w:rPr>
        <w:t>145 Anam-ro, Seongbuk-gu, Seoul 02841, Republic of Korea</w:t>
      </w:r>
    </w:p>
    <w:p w:rsidR="0008384F" w:rsidRPr="0008384F" w:rsidRDefault="0008384F" w:rsidP="00EA3DE6">
      <w:pPr>
        <w:wordWrap/>
        <w:spacing w:after="0"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:rsidR="0008384F" w:rsidRPr="0008384F" w:rsidRDefault="0008384F" w:rsidP="00EA3DE6">
      <w:pPr>
        <w:wordWrap/>
        <w:spacing w:after="0"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08384F">
        <w:rPr>
          <w:rFonts w:ascii="Times New Roman" w:hAnsi="Times New Roman" w:cs="Times New Roman"/>
          <w:sz w:val="24"/>
          <w:szCs w:val="24"/>
        </w:rPr>
        <w:t>* Corresponding author. Tel: +82-2-3290-3245; Fax: +82-2-3290-3894</w:t>
      </w:r>
    </w:p>
    <w:p w:rsidR="005600EC" w:rsidRDefault="0008384F" w:rsidP="000E1502">
      <w:pPr>
        <w:wordWrap/>
        <w:spacing w:after="0" w:line="360" w:lineRule="auto"/>
        <w:ind w:firstLineChars="59" w:firstLine="142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08384F">
        <w:rPr>
          <w:rFonts w:ascii="Times New Roman" w:hAnsi="Times New Roman" w:cs="Times New Roman"/>
          <w:sz w:val="24"/>
          <w:szCs w:val="24"/>
        </w:rPr>
        <w:t xml:space="preserve">E-mail address: </w:t>
      </w:r>
      <w:r w:rsidR="000E1502" w:rsidRPr="00DF6078">
        <w:rPr>
          <w:rFonts w:ascii="Times New Roman" w:hAnsi="Times New Roman" w:cs="Times New Roman"/>
          <w:sz w:val="24"/>
          <w:szCs w:val="24"/>
        </w:rPr>
        <w:t>sangsig@korea.ac.kr</w:t>
      </w:r>
    </w:p>
    <w:p w:rsidR="000E1502" w:rsidRPr="000E1502" w:rsidRDefault="000E1502" w:rsidP="00FF54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3CC0" w:rsidRPr="00963CC0" w:rsidRDefault="00963CC0" w:rsidP="00963CC0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he dimensional parameters</w:t>
      </w:r>
      <w:r w:rsidR="008A741A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8A741A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8A741A">
        <w:rPr>
          <w:rFonts w:ascii="Times New Roman" w:hAnsi="Times New Roman" w:cs="Times New Roman"/>
          <w:b/>
          <w:sz w:val="24"/>
          <w:szCs w:val="24"/>
        </w:rPr>
        <w:t xml:space="preserve"> DG </w:t>
      </w:r>
      <w:r w:rsidRPr="00963CC0">
        <w:rPr>
          <w:rFonts w:ascii="Times New Roman" w:hAnsi="Times New Roman" w:cs="Times New Roman"/>
          <w:b/>
          <w:sz w:val="24"/>
          <w:szCs w:val="24"/>
        </w:rPr>
        <w:t>FBFETs.</w:t>
      </w:r>
    </w:p>
    <w:p w:rsidR="00963CC0" w:rsidRDefault="00963CC0" w:rsidP="00AC2F63">
      <w:pPr>
        <w:wordWrap/>
        <w:spacing w:after="0" w:line="480" w:lineRule="auto"/>
        <w:ind w:firstLineChars="50" w:firstLine="120"/>
        <w:contextualSpacing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C2F63">
        <w:rPr>
          <w:rFonts w:ascii="Times New Roman" w:eastAsia="Times New Roman" w:hAnsi="Times New Roman"/>
          <w:sz w:val="24"/>
        </w:rPr>
        <w:t>Figure S1 shows the schematic design of the reconfigurable double-gated feedback field-effect transistors (DG FBFETs). The two separated gate electrodes were arranged side-by-side on the intrinsic channel region with a gate length (</w:t>
      </w:r>
      <w:r w:rsidR="00AC2F63">
        <w:rPr>
          <w:rFonts w:ascii="Times New Roman" w:eastAsia="Times New Roman" w:hAnsi="Times New Roman"/>
          <w:i/>
          <w:sz w:val="24"/>
        </w:rPr>
        <w:t>L</w:t>
      </w:r>
      <w:r w:rsidR="00AC2F63">
        <w:rPr>
          <w:rFonts w:ascii="Times New Roman" w:eastAsia="Times New Roman" w:hAnsi="Times New Roman"/>
          <w:sz w:val="24"/>
          <w:vertAlign w:val="subscript"/>
        </w:rPr>
        <w:t>G</w:t>
      </w:r>
      <w:r w:rsidR="00AC2F63">
        <w:rPr>
          <w:rFonts w:ascii="Times New Roman" w:eastAsia="Times New Roman" w:hAnsi="Times New Roman"/>
          <w:sz w:val="24"/>
        </w:rPr>
        <w:t xml:space="preserve">) of 80 nm. </w:t>
      </w:r>
      <w:r w:rsidR="00AC2F63">
        <w:rPr>
          <w:rFonts w:ascii="Times New Roman" w:eastAsia="Times New Roman" w:hAnsi="Times New Roman"/>
          <w:color w:val="000000"/>
          <w:sz w:val="24"/>
        </w:rPr>
        <w:t xml:space="preserve">We designed a metal work function of 4.0 eV for gate1 and 5.65 eV for gate2. </w:t>
      </w:r>
      <w:r w:rsidR="00AC2F63">
        <w:rPr>
          <w:rFonts w:ascii="Times New Roman" w:eastAsia="Times New Roman" w:hAnsi="Times New Roman"/>
          <w:sz w:val="24"/>
        </w:rPr>
        <w:t>The transistors have the dimensional parameters of a channel length (</w:t>
      </w:r>
      <w:r w:rsidR="00AC2F63">
        <w:rPr>
          <w:rFonts w:ascii="Times New Roman" w:eastAsia="Times New Roman" w:hAnsi="Times New Roman"/>
          <w:i/>
          <w:sz w:val="24"/>
        </w:rPr>
        <w:t>L</w:t>
      </w:r>
      <w:r w:rsidR="00AC2F63">
        <w:rPr>
          <w:rFonts w:ascii="Times New Roman" w:eastAsia="Times New Roman" w:hAnsi="Times New Roman"/>
          <w:sz w:val="24"/>
          <w:vertAlign w:val="subscript"/>
        </w:rPr>
        <w:t>ch</w:t>
      </w:r>
      <w:r w:rsidR="00AC2F63">
        <w:rPr>
          <w:rFonts w:ascii="Times New Roman" w:eastAsia="Times New Roman" w:hAnsi="Times New Roman"/>
          <w:sz w:val="24"/>
        </w:rPr>
        <w:t>) of 200 nm, a gap (</w:t>
      </w:r>
      <w:r w:rsidR="00AC2F63">
        <w:rPr>
          <w:rFonts w:ascii="Times New Roman" w:eastAsia="Times New Roman" w:hAnsi="Times New Roman"/>
          <w:i/>
          <w:sz w:val="24"/>
        </w:rPr>
        <w:t>L</w:t>
      </w:r>
      <w:r w:rsidR="00AC2F63">
        <w:rPr>
          <w:rFonts w:ascii="Times New Roman" w:eastAsia="Times New Roman" w:hAnsi="Times New Roman"/>
          <w:sz w:val="24"/>
          <w:vertAlign w:val="subscript"/>
        </w:rPr>
        <w:t>gap</w:t>
      </w:r>
      <w:r w:rsidR="00AC2F63">
        <w:rPr>
          <w:rFonts w:ascii="Times New Roman" w:eastAsia="Times New Roman" w:hAnsi="Times New Roman"/>
          <w:sz w:val="24"/>
        </w:rPr>
        <w:t>) of 10 nm, a thickness (</w:t>
      </w:r>
      <w:r w:rsidR="00AC2F63">
        <w:rPr>
          <w:rFonts w:ascii="Times New Roman" w:eastAsia="Times New Roman" w:hAnsi="Times New Roman"/>
          <w:i/>
          <w:sz w:val="24"/>
        </w:rPr>
        <w:t>t</w:t>
      </w:r>
      <w:r w:rsidR="00AC2F63">
        <w:rPr>
          <w:rFonts w:ascii="Times New Roman" w:eastAsia="Times New Roman" w:hAnsi="Times New Roman"/>
          <w:sz w:val="24"/>
          <w:vertAlign w:val="subscript"/>
        </w:rPr>
        <w:t>si</w:t>
      </w:r>
      <w:r w:rsidR="00AC2F63">
        <w:rPr>
          <w:rFonts w:ascii="Times New Roman" w:eastAsia="Times New Roman" w:hAnsi="Times New Roman"/>
          <w:sz w:val="24"/>
        </w:rPr>
        <w:t>) of 12 nm, and an Al</w:t>
      </w:r>
      <w:r w:rsidR="00AC2F63">
        <w:rPr>
          <w:rFonts w:ascii="Times New Roman" w:eastAsia="Times New Roman" w:hAnsi="Times New Roman"/>
          <w:sz w:val="24"/>
          <w:vertAlign w:val="subscript"/>
        </w:rPr>
        <w:t>2</w:t>
      </w:r>
      <w:r w:rsidR="00AC2F63">
        <w:rPr>
          <w:rFonts w:ascii="Times New Roman" w:eastAsia="Times New Roman" w:hAnsi="Times New Roman"/>
          <w:sz w:val="24"/>
        </w:rPr>
        <w:t>O</w:t>
      </w:r>
      <w:r w:rsidR="00AC2F63">
        <w:rPr>
          <w:rFonts w:ascii="Times New Roman" w:eastAsia="Times New Roman" w:hAnsi="Times New Roman"/>
          <w:sz w:val="24"/>
          <w:vertAlign w:val="subscript"/>
        </w:rPr>
        <w:t>3</w:t>
      </w:r>
      <w:r w:rsidR="00AC2F63">
        <w:rPr>
          <w:rFonts w:ascii="Times New Roman" w:eastAsia="Times New Roman" w:hAnsi="Times New Roman"/>
          <w:sz w:val="24"/>
        </w:rPr>
        <w:t xml:space="preserve"> gate oxide thickness (</w:t>
      </w:r>
      <w:r w:rsidR="00AC2F63">
        <w:rPr>
          <w:rFonts w:ascii="Times New Roman" w:eastAsia="Times New Roman" w:hAnsi="Times New Roman"/>
          <w:i/>
          <w:sz w:val="24"/>
        </w:rPr>
        <w:t>t</w:t>
      </w:r>
      <w:r w:rsidR="00AC2F63">
        <w:rPr>
          <w:rFonts w:ascii="Times New Roman" w:eastAsia="Times New Roman" w:hAnsi="Times New Roman"/>
          <w:sz w:val="24"/>
          <w:vertAlign w:val="subscript"/>
        </w:rPr>
        <w:t>ox</w:t>
      </w:r>
      <w:r w:rsidR="00AC2F63">
        <w:rPr>
          <w:rFonts w:ascii="Times New Roman" w:eastAsia="Times New Roman" w:hAnsi="Times New Roman"/>
          <w:sz w:val="24"/>
        </w:rPr>
        <w:t xml:space="preserve">) of 2 nm. </w:t>
      </w:r>
      <w:r w:rsidR="00AC2F63">
        <w:rPr>
          <w:rFonts w:ascii="Times New Roman" w:eastAsia="Times New Roman" w:hAnsi="Times New Roman"/>
          <w:color w:val="000000"/>
          <w:sz w:val="24"/>
        </w:rPr>
        <w:t>The doping concentrations of the p-type drain, and n-type source regions were 1×10</w:t>
      </w:r>
      <w:r w:rsidR="00AC2F63">
        <w:rPr>
          <w:rFonts w:ascii="Times New Roman" w:eastAsia="Times New Roman" w:hAnsi="Times New Roman"/>
          <w:color w:val="000000"/>
          <w:sz w:val="24"/>
          <w:vertAlign w:val="superscript"/>
        </w:rPr>
        <w:t>19</w:t>
      </w:r>
      <w:r w:rsidR="00AC2F63">
        <w:rPr>
          <w:rFonts w:ascii="Times New Roman" w:eastAsia="Times New Roman" w:hAnsi="Times New Roman"/>
          <w:color w:val="000000"/>
          <w:sz w:val="24"/>
        </w:rPr>
        <w:t xml:space="preserve"> cm</w:t>
      </w:r>
      <w:r w:rsidR="00AC2F63">
        <w:rPr>
          <w:rFonts w:ascii="Times New Roman" w:eastAsia="Times New Roman" w:hAnsi="Times New Roman"/>
          <w:color w:val="000000"/>
          <w:sz w:val="24"/>
          <w:vertAlign w:val="superscript"/>
        </w:rPr>
        <w:t>−3</w:t>
      </w:r>
      <w:r w:rsidR="00AC2F63">
        <w:rPr>
          <w:rFonts w:ascii="Times New Roman" w:eastAsia="Times New Roman" w:hAnsi="Times New Roman"/>
          <w:color w:val="000000"/>
          <w:sz w:val="24"/>
        </w:rPr>
        <w:t xml:space="preserve">, and the intrinsic channel </w:t>
      </w:r>
      <w:r w:rsidR="00AC2F63">
        <w:rPr>
          <w:rFonts w:ascii="Times New Roman" w:eastAsia="Times New Roman" w:hAnsi="Times New Roman"/>
          <w:sz w:val="24"/>
        </w:rPr>
        <w:t xml:space="preserve">region was lightly n-type doped with </w:t>
      </w:r>
      <w:r w:rsidR="00AC2F63">
        <w:rPr>
          <w:rFonts w:ascii="Times New Roman" w:eastAsia="Times New Roman" w:hAnsi="Times New Roman"/>
          <w:color w:val="000000"/>
          <w:sz w:val="24"/>
        </w:rPr>
        <w:t>a doping concentration of 1×10</w:t>
      </w:r>
      <w:r w:rsidR="00AC2F63">
        <w:rPr>
          <w:rFonts w:ascii="Times New Roman" w:eastAsia="Times New Roman" w:hAnsi="Times New Roman"/>
          <w:color w:val="000000"/>
          <w:sz w:val="24"/>
          <w:vertAlign w:val="superscript"/>
        </w:rPr>
        <w:t>16</w:t>
      </w:r>
      <w:r w:rsidR="00AC2F63">
        <w:rPr>
          <w:rFonts w:ascii="Times New Roman" w:eastAsia="Times New Roman" w:hAnsi="Times New Roman"/>
          <w:color w:val="000000"/>
          <w:sz w:val="24"/>
        </w:rPr>
        <w:t xml:space="preserve"> cm</w:t>
      </w:r>
      <w:r w:rsidR="00AC2F63">
        <w:rPr>
          <w:rFonts w:ascii="Times New Roman" w:eastAsia="Times New Roman" w:hAnsi="Times New Roman"/>
          <w:color w:val="000000"/>
          <w:sz w:val="24"/>
          <w:vertAlign w:val="superscript"/>
        </w:rPr>
        <w:t>−3</w:t>
      </w:r>
      <w:r w:rsidR="00AC2F63">
        <w:rPr>
          <w:rFonts w:ascii="Times New Roman" w:eastAsia="Times New Roman" w:hAnsi="Times New Roman"/>
          <w:color w:val="000000"/>
          <w:sz w:val="24"/>
        </w:rPr>
        <w:t>.</w:t>
      </w:r>
    </w:p>
    <w:p w:rsidR="00BA3CFC" w:rsidRPr="00AC2F63" w:rsidRDefault="00BA3CFC" w:rsidP="00963CC0">
      <w:pPr>
        <w:wordWrap/>
        <w:spacing w:after="0" w:line="480" w:lineRule="auto"/>
        <w:ind w:firstLineChars="50" w:firstLine="120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:rsidR="00963CC0" w:rsidRPr="00963CC0" w:rsidRDefault="00D56C8B" w:rsidP="00963CC0">
      <w:pPr>
        <w:wordWrap/>
        <w:spacing w:after="0" w:line="480" w:lineRule="auto"/>
        <w:ind w:firstLineChars="50" w:firstLine="120"/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1E78344">
            <wp:extent cx="3970750" cy="194754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48"/>
                    <a:stretch/>
                  </pic:blipFill>
                  <pic:spPr bwMode="auto">
                    <a:xfrm>
                      <a:off x="0" y="0"/>
                      <a:ext cx="4012905" cy="1968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3CC0" w:rsidRPr="002E0D60" w:rsidRDefault="00963CC0" w:rsidP="00963CC0">
      <w:pPr>
        <w:wordWrap/>
        <w:spacing w:after="0" w:line="360" w:lineRule="auto"/>
        <w:ind w:left="960" w:hangingChars="400" w:hanging="960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E42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Pr="00E42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E42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56C8B">
        <w:rPr>
          <w:rFonts w:ascii="Times New Roman" w:hAnsi="Times New Roman" w:cs="Times New Roman"/>
          <w:sz w:val="24"/>
          <w:szCs w:val="24"/>
        </w:rPr>
        <w:t>S</w:t>
      </w:r>
      <w:r w:rsidR="008A741A">
        <w:rPr>
          <w:rFonts w:ascii="Times New Roman" w:hAnsi="Times New Roman" w:cs="Times New Roman"/>
          <w:sz w:val="24"/>
          <w:szCs w:val="24"/>
        </w:rPr>
        <w:t xml:space="preserve">chematic design of </w:t>
      </w:r>
      <w:r w:rsidR="008A741A">
        <w:rPr>
          <w:rFonts w:ascii="Times New Roman" w:hAnsi="Times New Roman" w:cs="Times New Roman" w:hint="eastAsia"/>
          <w:sz w:val="24"/>
          <w:szCs w:val="24"/>
        </w:rPr>
        <w:t>the</w:t>
      </w:r>
      <w:r w:rsidR="008A741A">
        <w:rPr>
          <w:rFonts w:ascii="Times New Roman" w:hAnsi="Times New Roman" w:cs="Times New Roman"/>
          <w:sz w:val="24"/>
          <w:szCs w:val="24"/>
        </w:rPr>
        <w:t xml:space="preserve"> DG </w:t>
      </w:r>
      <w:r>
        <w:rPr>
          <w:rFonts w:ascii="Times New Roman" w:hAnsi="Times New Roman" w:cs="Times New Roman"/>
          <w:sz w:val="24"/>
          <w:szCs w:val="24"/>
        </w:rPr>
        <w:t>FBFETs</w:t>
      </w:r>
      <w:r w:rsidR="00D56C8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87ED0" w:rsidRDefault="00787ED0" w:rsidP="00963CC0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:rsidR="006F40EB" w:rsidRDefault="006F40EB" w:rsidP="00963CC0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:rsidR="006F40EB" w:rsidRDefault="006F40EB" w:rsidP="00963CC0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:rsidR="006F40EB" w:rsidRDefault="006F40EB" w:rsidP="00963CC0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:rsidR="006F40EB" w:rsidRDefault="006F40EB" w:rsidP="00963CC0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:rsidR="006F40EB" w:rsidRDefault="006F40EB" w:rsidP="00963CC0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:rsidR="006F40EB" w:rsidRDefault="006F40EB" w:rsidP="00963CC0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:rsidR="006F40EB" w:rsidRPr="002D3718" w:rsidRDefault="00B33BF1" w:rsidP="006F40EB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  <w:r w:rsidRPr="002D3718">
        <w:rPr>
          <w:rFonts w:ascii="Times New Roman" w:hAnsi="Times New Roman" w:cs="Times New Roman"/>
          <w:b/>
          <w:sz w:val="24"/>
          <w:szCs w:val="24"/>
        </w:rPr>
        <w:t xml:space="preserve">The effect of band-to-band tunneling on the switching operation of the DG FBFETs. </w:t>
      </w:r>
    </w:p>
    <w:p w:rsidR="0008305D" w:rsidRPr="002D3718" w:rsidRDefault="00B33BF1" w:rsidP="00C43D3A">
      <w:pPr>
        <w:wordWrap/>
        <w:spacing w:after="0" w:line="480" w:lineRule="auto"/>
        <w:ind w:firstLineChars="100" w:firstLine="240"/>
        <w:contextualSpacing/>
        <w:mirrorIndents/>
        <w:rPr>
          <w:rFonts w:ascii="Times New Roman" w:eastAsia="Times New Roman" w:hAnsi="Times New Roman"/>
          <w:sz w:val="24"/>
        </w:rPr>
      </w:pPr>
      <w:r w:rsidRPr="002D3718">
        <w:rPr>
          <w:rFonts w:ascii="Times New Roman" w:eastAsia="Times New Roman" w:hAnsi="Times New Roman"/>
          <w:sz w:val="24"/>
        </w:rPr>
        <w:t>Even if the valance band edge of the control gate</w:t>
      </w:r>
      <w:r w:rsidR="00BA33AC" w:rsidRPr="002D3718">
        <w:rPr>
          <w:rFonts w:ascii="Times New Roman" w:hAnsi="Times New Roman" w:hint="eastAsia"/>
          <w:sz w:val="24"/>
        </w:rPr>
        <w:t xml:space="preserve"> </w:t>
      </w:r>
      <w:r w:rsidRPr="002D3718">
        <w:rPr>
          <w:rFonts w:ascii="Times New Roman" w:eastAsia="Times New Roman" w:hAnsi="Times New Roman"/>
          <w:sz w:val="24"/>
        </w:rPr>
        <w:t>(CG) region overlaps with the conduction band edge of the program gate</w:t>
      </w:r>
      <w:r w:rsidR="00BA33AC" w:rsidRPr="002D3718">
        <w:rPr>
          <w:rFonts w:ascii="Times New Roman" w:hAnsi="Times New Roman" w:hint="eastAsia"/>
          <w:sz w:val="24"/>
        </w:rPr>
        <w:t xml:space="preserve"> </w:t>
      </w:r>
      <w:r w:rsidRPr="002D3718">
        <w:rPr>
          <w:rFonts w:ascii="Times New Roman" w:eastAsia="Times New Roman" w:hAnsi="Times New Roman"/>
          <w:sz w:val="24"/>
        </w:rPr>
        <w:t xml:space="preserve">(PG) region (Fig. S2), </w:t>
      </w:r>
      <w:r w:rsidR="00BA33AC" w:rsidRPr="002D3718">
        <w:rPr>
          <w:rFonts w:ascii="Times New Roman" w:hAnsi="Times New Roman" w:hint="eastAsia"/>
          <w:sz w:val="24"/>
        </w:rPr>
        <w:t xml:space="preserve">the </w:t>
      </w:r>
      <w:r w:rsidRPr="002D3718">
        <w:rPr>
          <w:rFonts w:ascii="Times New Roman" w:eastAsia="Times New Roman" w:hAnsi="Times New Roman"/>
          <w:sz w:val="24"/>
        </w:rPr>
        <w:t xml:space="preserve">BTBT does not occur </w:t>
      </w:r>
      <w:r w:rsidR="00BA33AC" w:rsidRPr="002D3718">
        <w:rPr>
          <w:rFonts w:ascii="Times New Roman" w:hAnsi="Times New Roman" w:hint="eastAsia"/>
          <w:sz w:val="24"/>
        </w:rPr>
        <w:t>in</w:t>
      </w:r>
      <w:r w:rsidRPr="002D3718">
        <w:rPr>
          <w:rFonts w:ascii="Times New Roman" w:eastAsia="Times New Roman" w:hAnsi="Times New Roman"/>
          <w:sz w:val="24"/>
        </w:rPr>
        <w:t xml:space="preserve"> the off-state because excess charge carriers are absent in the potential well of the intrinsic channel. Accordingly, we exclude the tunneling model in this study. </w:t>
      </w:r>
    </w:p>
    <w:p w:rsidR="006F40EB" w:rsidRPr="002D3718" w:rsidRDefault="006F40EB" w:rsidP="0008305D">
      <w:pPr>
        <w:wordWrap/>
        <w:spacing w:line="360" w:lineRule="auto"/>
        <w:rPr>
          <w:rFonts w:ascii="Times New Roman"/>
          <w:color w:val="000000" w:themeColor="text1"/>
          <w:sz w:val="22"/>
        </w:rPr>
      </w:pPr>
    </w:p>
    <w:p w:rsidR="0008305D" w:rsidRPr="002D3718" w:rsidRDefault="0008305D" w:rsidP="0008305D">
      <w:pPr>
        <w:wordWrap/>
        <w:spacing w:line="360" w:lineRule="auto"/>
        <w:rPr>
          <w:rFonts w:ascii="Times New Roman"/>
          <w:color w:val="000000" w:themeColor="text1"/>
          <w:sz w:val="22"/>
        </w:rPr>
      </w:pPr>
      <w:r w:rsidRPr="002D3718">
        <w:rPr>
          <w:rFonts w:ascii="Times New Roman"/>
          <w:noProof/>
          <w:color w:val="000000" w:themeColor="text1"/>
          <w:sz w:val="22"/>
          <w:lang w:val="en-IN" w:eastAsia="en-IN"/>
        </w:rPr>
        <w:drawing>
          <wp:inline distT="0" distB="0" distL="0" distR="0" wp14:anchorId="30434B73" wp14:editId="20B23FDD">
            <wp:extent cx="5671289" cy="2605088"/>
            <wp:effectExtent l="0" t="0" r="0" b="508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8" r="4989"/>
                    <a:stretch/>
                  </pic:blipFill>
                  <pic:spPr bwMode="auto">
                    <a:xfrm>
                      <a:off x="0" y="0"/>
                      <a:ext cx="5692104" cy="2614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40EB" w:rsidRPr="006F40EB" w:rsidRDefault="006F40EB" w:rsidP="006F40EB">
      <w:pPr>
        <w:wordWrap/>
        <w:spacing w:line="360" w:lineRule="auto"/>
        <w:rPr>
          <w:rFonts w:ascii="Times New Roman"/>
          <w:color w:val="000000" w:themeColor="text1"/>
          <w:sz w:val="24"/>
        </w:rPr>
      </w:pPr>
      <w:r w:rsidRPr="002D3718">
        <w:rPr>
          <w:rFonts w:ascii="Times New Roman"/>
          <w:b/>
          <w:color w:val="000000" w:themeColor="text1"/>
          <w:sz w:val="24"/>
        </w:rPr>
        <w:t>Figure S2</w:t>
      </w:r>
      <w:r w:rsidRPr="002D3718">
        <w:rPr>
          <w:rFonts w:ascii="Times New Roman"/>
          <w:color w:val="000000" w:themeColor="text1"/>
          <w:sz w:val="24"/>
        </w:rPr>
        <w:t xml:space="preserve"> </w:t>
      </w:r>
      <w:r w:rsidR="00B33BF1" w:rsidRPr="002D3718">
        <w:rPr>
          <w:rFonts w:ascii="Times New Roman"/>
          <w:color w:val="000000" w:themeColor="text1"/>
          <w:sz w:val="24"/>
        </w:rPr>
        <w:t xml:space="preserve">Effect of </w:t>
      </w:r>
      <w:r w:rsidR="00BA33AC" w:rsidRPr="002D3718">
        <w:rPr>
          <w:rFonts w:ascii="Times New Roman" w:hint="eastAsia"/>
          <w:color w:val="000000" w:themeColor="text1"/>
          <w:sz w:val="24"/>
        </w:rPr>
        <w:t xml:space="preserve">the </w:t>
      </w:r>
      <w:r w:rsidR="00B33BF1" w:rsidRPr="002D3718">
        <w:rPr>
          <w:rFonts w:ascii="Times New Roman"/>
          <w:color w:val="000000" w:themeColor="text1"/>
          <w:sz w:val="24"/>
        </w:rPr>
        <w:t xml:space="preserve">non-local BTBT model on the energy band diagram of the DG FBFETs in (a) the n-channel mode and (b) the p-channel mode </w:t>
      </w:r>
      <w:r w:rsidR="00BA33AC" w:rsidRPr="002D3718">
        <w:rPr>
          <w:rFonts w:ascii="Times New Roman" w:hint="eastAsia"/>
          <w:color w:val="000000" w:themeColor="text1"/>
          <w:sz w:val="24"/>
        </w:rPr>
        <w:t>in</w:t>
      </w:r>
      <w:r w:rsidR="00B33BF1" w:rsidRPr="002D3718">
        <w:rPr>
          <w:rFonts w:ascii="Times New Roman"/>
          <w:color w:val="000000" w:themeColor="text1"/>
          <w:sz w:val="24"/>
        </w:rPr>
        <w:t xml:space="preserve"> the </w:t>
      </w:r>
      <w:r w:rsidR="00B33BF1" w:rsidRPr="002D3718">
        <w:rPr>
          <w:rFonts w:ascii="Times New Roman"/>
          <w:color w:val="000000" w:themeColor="text1"/>
          <w:sz w:val="24"/>
        </w:rPr>
        <w:t>‘</w:t>
      </w:r>
      <w:r w:rsidR="00B33BF1" w:rsidRPr="002D3718">
        <w:rPr>
          <w:rFonts w:ascii="Times New Roman"/>
          <w:color w:val="000000" w:themeColor="text1"/>
          <w:sz w:val="24"/>
        </w:rPr>
        <w:t>off</w:t>
      </w:r>
      <w:r w:rsidR="00B33BF1" w:rsidRPr="002D3718">
        <w:rPr>
          <w:rFonts w:ascii="Times New Roman"/>
          <w:color w:val="000000" w:themeColor="text1"/>
          <w:sz w:val="24"/>
        </w:rPr>
        <w:t>’</w:t>
      </w:r>
      <w:r w:rsidR="00B33BF1" w:rsidRPr="002D3718">
        <w:rPr>
          <w:rFonts w:ascii="Times New Roman"/>
          <w:color w:val="000000" w:themeColor="text1"/>
          <w:sz w:val="24"/>
        </w:rPr>
        <w:t xml:space="preserve"> state</w:t>
      </w:r>
    </w:p>
    <w:bookmarkEnd w:id="0"/>
    <w:p w:rsidR="006F40EB" w:rsidRPr="006F40EB" w:rsidRDefault="006F40EB" w:rsidP="00963CC0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sectPr w:rsidR="006F40EB" w:rsidRPr="006F40EB" w:rsidSect="00725A2D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44B" w:rsidRDefault="00A5444B" w:rsidP="00322FD9">
      <w:pPr>
        <w:spacing w:after="0" w:line="240" w:lineRule="auto"/>
      </w:pPr>
      <w:r>
        <w:separator/>
      </w:r>
    </w:p>
  </w:endnote>
  <w:endnote w:type="continuationSeparator" w:id="0">
    <w:p w:rsidR="00A5444B" w:rsidRDefault="00A5444B" w:rsidP="00322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5181828"/>
      <w:docPartObj>
        <w:docPartGallery w:val="Page Numbers (Bottom of Page)"/>
        <w:docPartUnique/>
      </w:docPartObj>
    </w:sdtPr>
    <w:sdtEndPr/>
    <w:sdtContent>
      <w:p w:rsidR="0038519B" w:rsidRDefault="0038519B">
        <w:pPr>
          <w:pStyle w:val="Footer"/>
          <w:jc w:val="center"/>
        </w:pPr>
        <w: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25A2D" w:rsidRPr="00725A2D">
          <w:rPr>
            <w:noProof/>
            <w:lang w:val="ko-KR"/>
          </w:rPr>
          <w:t>3</w:t>
        </w:r>
        <w:r>
          <w:fldChar w:fldCharType="end"/>
        </w:r>
        <w:r>
          <w:t>-</w:t>
        </w:r>
      </w:p>
    </w:sdtContent>
  </w:sdt>
  <w:p w:rsidR="0038519B" w:rsidRDefault="003851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44B" w:rsidRDefault="00A5444B" w:rsidP="00322FD9">
      <w:pPr>
        <w:spacing w:after="0" w:line="240" w:lineRule="auto"/>
      </w:pPr>
      <w:r>
        <w:separator/>
      </w:r>
    </w:p>
  </w:footnote>
  <w:footnote w:type="continuationSeparator" w:id="0">
    <w:p w:rsidR="00A5444B" w:rsidRDefault="00A5444B" w:rsidP="00322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84F"/>
    <w:rsid w:val="00011928"/>
    <w:rsid w:val="000233E8"/>
    <w:rsid w:val="00030B9F"/>
    <w:rsid w:val="000458D3"/>
    <w:rsid w:val="00051ED0"/>
    <w:rsid w:val="000572F2"/>
    <w:rsid w:val="0006739C"/>
    <w:rsid w:val="000679B0"/>
    <w:rsid w:val="000712FE"/>
    <w:rsid w:val="00076984"/>
    <w:rsid w:val="00076E91"/>
    <w:rsid w:val="000822E3"/>
    <w:rsid w:val="0008305D"/>
    <w:rsid w:val="0008384F"/>
    <w:rsid w:val="00084BE3"/>
    <w:rsid w:val="00094DEB"/>
    <w:rsid w:val="000958D4"/>
    <w:rsid w:val="000A1606"/>
    <w:rsid w:val="000A2829"/>
    <w:rsid w:val="000B4C66"/>
    <w:rsid w:val="000E0504"/>
    <w:rsid w:val="000E1502"/>
    <w:rsid w:val="000F3769"/>
    <w:rsid w:val="000F699E"/>
    <w:rsid w:val="000F6C5B"/>
    <w:rsid w:val="0011404B"/>
    <w:rsid w:val="00123DA0"/>
    <w:rsid w:val="00144667"/>
    <w:rsid w:val="00147377"/>
    <w:rsid w:val="00157871"/>
    <w:rsid w:val="00162C7D"/>
    <w:rsid w:val="0016315D"/>
    <w:rsid w:val="0017450E"/>
    <w:rsid w:val="00175FE5"/>
    <w:rsid w:val="00176AEA"/>
    <w:rsid w:val="001841C4"/>
    <w:rsid w:val="001848A7"/>
    <w:rsid w:val="0019185E"/>
    <w:rsid w:val="001955CD"/>
    <w:rsid w:val="001C2D7A"/>
    <w:rsid w:val="001D14A9"/>
    <w:rsid w:val="001D2701"/>
    <w:rsid w:val="001D7987"/>
    <w:rsid w:val="001F2864"/>
    <w:rsid w:val="001F69BC"/>
    <w:rsid w:val="0020478B"/>
    <w:rsid w:val="00211310"/>
    <w:rsid w:val="0022253B"/>
    <w:rsid w:val="00224054"/>
    <w:rsid w:val="002323EA"/>
    <w:rsid w:val="002332D0"/>
    <w:rsid w:val="00241A54"/>
    <w:rsid w:val="00242973"/>
    <w:rsid w:val="0025396D"/>
    <w:rsid w:val="00260F4D"/>
    <w:rsid w:val="00263928"/>
    <w:rsid w:val="00276657"/>
    <w:rsid w:val="0028666D"/>
    <w:rsid w:val="00287823"/>
    <w:rsid w:val="002903D9"/>
    <w:rsid w:val="00291187"/>
    <w:rsid w:val="00292F8C"/>
    <w:rsid w:val="00295F7F"/>
    <w:rsid w:val="002967F0"/>
    <w:rsid w:val="002C165D"/>
    <w:rsid w:val="002C34E4"/>
    <w:rsid w:val="002C4003"/>
    <w:rsid w:val="002D2800"/>
    <w:rsid w:val="002D3718"/>
    <w:rsid w:val="002D4984"/>
    <w:rsid w:val="002D59DF"/>
    <w:rsid w:val="002D5C37"/>
    <w:rsid w:val="002D7B8F"/>
    <w:rsid w:val="002F07C2"/>
    <w:rsid w:val="002F74A8"/>
    <w:rsid w:val="00301D0A"/>
    <w:rsid w:val="0030228F"/>
    <w:rsid w:val="00302F58"/>
    <w:rsid w:val="003115D3"/>
    <w:rsid w:val="00322FD9"/>
    <w:rsid w:val="003279CE"/>
    <w:rsid w:val="00334A6E"/>
    <w:rsid w:val="0033683B"/>
    <w:rsid w:val="0033773A"/>
    <w:rsid w:val="003441BE"/>
    <w:rsid w:val="00346774"/>
    <w:rsid w:val="00350264"/>
    <w:rsid w:val="0035064E"/>
    <w:rsid w:val="00353D0F"/>
    <w:rsid w:val="00354AD8"/>
    <w:rsid w:val="00356DBF"/>
    <w:rsid w:val="00361AF1"/>
    <w:rsid w:val="003653F8"/>
    <w:rsid w:val="003667AA"/>
    <w:rsid w:val="00376560"/>
    <w:rsid w:val="0038087F"/>
    <w:rsid w:val="003814DF"/>
    <w:rsid w:val="00384D14"/>
    <w:rsid w:val="0038519B"/>
    <w:rsid w:val="00396240"/>
    <w:rsid w:val="003B4674"/>
    <w:rsid w:val="003C0081"/>
    <w:rsid w:val="003C798A"/>
    <w:rsid w:val="003E57C8"/>
    <w:rsid w:val="003F0330"/>
    <w:rsid w:val="0040213C"/>
    <w:rsid w:val="00404E99"/>
    <w:rsid w:val="004278F6"/>
    <w:rsid w:val="004320C2"/>
    <w:rsid w:val="00442364"/>
    <w:rsid w:val="00453437"/>
    <w:rsid w:val="00465F71"/>
    <w:rsid w:val="0048186E"/>
    <w:rsid w:val="00490490"/>
    <w:rsid w:val="004A113C"/>
    <w:rsid w:val="004A2578"/>
    <w:rsid w:val="004A4C0F"/>
    <w:rsid w:val="004B4496"/>
    <w:rsid w:val="004C0BE1"/>
    <w:rsid w:val="004C62EC"/>
    <w:rsid w:val="004D6CB0"/>
    <w:rsid w:val="004D7BA1"/>
    <w:rsid w:val="004E2268"/>
    <w:rsid w:val="004F1AFF"/>
    <w:rsid w:val="005022EE"/>
    <w:rsid w:val="00504942"/>
    <w:rsid w:val="00505424"/>
    <w:rsid w:val="00510050"/>
    <w:rsid w:val="0051211C"/>
    <w:rsid w:val="00512A66"/>
    <w:rsid w:val="0051314F"/>
    <w:rsid w:val="00515089"/>
    <w:rsid w:val="00516AA9"/>
    <w:rsid w:val="0052498E"/>
    <w:rsid w:val="005318B0"/>
    <w:rsid w:val="00535363"/>
    <w:rsid w:val="005370DA"/>
    <w:rsid w:val="0053746F"/>
    <w:rsid w:val="00541856"/>
    <w:rsid w:val="00551D55"/>
    <w:rsid w:val="005600EC"/>
    <w:rsid w:val="005729FB"/>
    <w:rsid w:val="00585221"/>
    <w:rsid w:val="005868A2"/>
    <w:rsid w:val="00592462"/>
    <w:rsid w:val="0059558D"/>
    <w:rsid w:val="0059756B"/>
    <w:rsid w:val="005B22BC"/>
    <w:rsid w:val="005B37CA"/>
    <w:rsid w:val="005B544C"/>
    <w:rsid w:val="005B5985"/>
    <w:rsid w:val="005D0F6E"/>
    <w:rsid w:val="005F3DFD"/>
    <w:rsid w:val="005F5A1B"/>
    <w:rsid w:val="005F6AD6"/>
    <w:rsid w:val="005F6B00"/>
    <w:rsid w:val="005F714F"/>
    <w:rsid w:val="00602484"/>
    <w:rsid w:val="00611642"/>
    <w:rsid w:val="006229CF"/>
    <w:rsid w:val="0063217C"/>
    <w:rsid w:val="0063365F"/>
    <w:rsid w:val="00635477"/>
    <w:rsid w:val="00641685"/>
    <w:rsid w:val="00641AB2"/>
    <w:rsid w:val="00642CC7"/>
    <w:rsid w:val="00646B3E"/>
    <w:rsid w:val="006503FF"/>
    <w:rsid w:val="00652390"/>
    <w:rsid w:val="006560EC"/>
    <w:rsid w:val="00656E8F"/>
    <w:rsid w:val="00657393"/>
    <w:rsid w:val="00664B2C"/>
    <w:rsid w:val="00666434"/>
    <w:rsid w:val="00667CF4"/>
    <w:rsid w:val="00672D64"/>
    <w:rsid w:val="006732D0"/>
    <w:rsid w:val="006754D6"/>
    <w:rsid w:val="00687C21"/>
    <w:rsid w:val="006917B3"/>
    <w:rsid w:val="006936E7"/>
    <w:rsid w:val="00695C76"/>
    <w:rsid w:val="00697836"/>
    <w:rsid w:val="006A3781"/>
    <w:rsid w:val="006C06D1"/>
    <w:rsid w:val="006C21B2"/>
    <w:rsid w:val="006C3D78"/>
    <w:rsid w:val="006E2CAF"/>
    <w:rsid w:val="006E32C0"/>
    <w:rsid w:val="006E5480"/>
    <w:rsid w:val="006E6247"/>
    <w:rsid w:val="006F40EB"/>
    <w:rsid w:val="00703CDA"/>
    <w:rsid w:val="00704B66"/>
    <w:rsid w:val="00707D2A"/>
    <w:rsid w:val="007107F2"/>
    <w:rsid w:val="0071717D"/>
    <w:rsid w:val="00723DC0"/>
    <w:rsid w:val="00723F05"/>
    <w:rsid w:val="0072529F"/>
    <w:rsid w:val="00725A2D"/>
    <w:rsid w:val="007467E1"/>
    <w:rsid w:val="007512BE"/>
    <w:rsid w:val="00753D6A"/>
    <w:rsid w:val="007556F1"/>
    <w:rsid w:val="00785B5A"/>
    <w:rsid w:val="00787ED0"/>
    <w:rsid w:val="00790EB8"/>
    <w:rsid w:val="00793853"/>
    <w:rsid w:val="007947E5"/>
    <w:rsid w:val="007A179E"/>
    <w:rsid w:val="007A34FF"/>
    <w:rsid w:val="007B4C78"/>
    <w:rsid w:val="007C3244"/>
    <w:rsid w:val="007C55E9"/>
    <w:rsid w:val="007D0800"/>
    <w:rsid w:val="007D1D31"/>
    <w:rsid w:val="007E3C04"/>
    <w:rsid w:val="007E5FD1"/>
    <w:rsid w:val="008078EF"/>
    <w:rsid w:val="00813B5F"/>
    <w:rsid w:val="00833A1F"/>
    <w:rsid w:val="0085075D"/>
    <w:rsid w:val="00852D06"/>
    <w:rsid w:val="00863569"/>
    <w:rsid w:val="00864B4E"/>
    <w:rsid w:val="00865984"/>
    <w:rsid w:val="00876737"/>
    <w:rsid w:val="008862D3"/>
    <w:rsid w:val="008928AB"/>
    <w:rsid w:val="00893F0A"/>
    <w:rsid w:val="008A1F79"/>
    <w:rsid w:val="008A6301"/>
    <w:rsid w:val="008A6476"/>
    <w:rsid w:val="008A741A"/>
    <w:rsid w:val="008B2665"/>
    <w:rsid w:val="008B2F8D"/>
    <w:rsid w:val="008B48F6"/>
    <w:rsid w:val="008E0E46"/>
    <w:rsid w:val="008E35C6"/>
    <w:rsid w:val="008F021C"/>
    <w:rsid w:val="00903712"/>
    <w:rsid w:val="00905232"/>
    <w:rsid w:val="00915E54"/>
    <w:rsid w:val="009207A5"/>
    <w:rsid w:val="00934BC6"/>
    <w:rsid w:val="00937410"/>
    <w:rsid w:val="00937A64"/>
    <w:rsid w:val="00944894"/>
    <w:rsid w:val="00946E17"/>
    <w:rsid w:val="00951404"/>
    <w:rsid w:val="009519EA"/>
    <w:rsid w:val="00954C7C"/>
    <w:rsid w:val="00955B34"/>
    <w:rsid w:val="00960D6A"/>
    <w:rsid w:val="009626C9"/>
    <w:rsid w:val="00963CC0"/>
    <w:rsid w:val="00974854"/>
    <w:rsid w:val="0098195D"/>
    <w:rsid w:val="00991049"/>
    <w:rsid w:val="009A1A6F"/>
    <w:rsid w:val="009B0816"/>
    <w:rsid w:val="009C137A"/>
    <w:rsid w:val="009C26D5"/>
    <w:rsid w:val="009D3FF4"/>
    <w:rsid w:val="009E3981"/>
    <w:rsid w:val="009E66FF"/>
    <w:rsid w:val="009F524A"/>
    <w:rsid w:val="00A12C0F"/>
    <w:rsid w:val="00A20455"/>
    <w:rsid w:val="00A24874"/>
    <w:rsid w:val="00A26035"/>
    <w:rsid w:val="00A3097A"/>
    <w:rsid w:val="00A47426"/>
    <w:rsid w:val="00A50155"/>
    <w:rsid w:val="00A5033C"/>
    <w:rsid w:val="00A5444B"/>
    <w:rsid w:val="00A6582E"/>
    <w:rsid w:val="00A65F7A"/>
    <w:rsid w:val="00A773B5"/>
    <w:rsid w:val="00A77F6F"/>
    <w:rsid w:val="00A93BAF"/>
    <w:rsid w:val="00AA0CC4"/>
    <w:rsid w:val="00AB2B48"/>
    <w:rsid w:val="00AB78A4"/>
    <w:rsid w:val="00AC2F63"/>
    <w:rsid w:val="00AC6F1F"/>
    <w:rsid w:val="00AC7047"/>
    <w:rsid w:val="00AE2139"/>
    <w:rsid w:val="00AE4580"/>
    <w:rsid w:val="00AF266A"/>
    <w:rsid w:val="00B02105"/>
    <w:rsid w:val="00B11B9B"/>
    <w:rsid w:val="00B12EC1"/>
    <w:rsid w:val="00B222BE"/>
    <w:rsid w:val="00B2704B"/>
    <w:rsid w:val="00B33BF1"/>
    <w:rsid w:val="00B35D00"/>
    <w:rsid w:val="00B441D2"/>
    <w:rsid w:val="00B443E5"/>
    <w:rsid w:val="00B54AE4"/>
    <w:rsid w:val="00B55802"/>
    <w:rsid w:val="00B77255"/>
    <w:rsid w:val="00B861D3"/>
    <w:rsid w:val="00BA0B4C"/>
    <w:rsid w:val="00BA0EE5"/>
    <w:rsid w:val="00BA33AC"/>
    <w:rsid w:val="00BA3CFC"/>
    <w:rsid w:val="00BA3FBD"/>
    <w:rsid w:val="00BC18E7"/>
    <w:rsid w:val="00BC5A81"/>
    <w:rsid w:val="00BD32C8"/>
    <w:rsid w:val="00BD5ED3"/>
    <w:rsid w:val="00BE0BCC"/>
    <w:rsid w:val="00BF0395"/>
    <w:rsid w:val="00BF23A9"/>
    <w:rsid w:val="00BF5945"/>
    <w:rsid w:val="00C01394"/>
    <w:rsid w:val="00C03870"/>
    <w:rsid w:val="00C05410"/>
    <w:rsid w:val="00C219E7"/>
    <w:rsid w:val="00C305F6"/>
    <w:rsid w:val="00C30F5E"/>
    <w:rsid w:val="00C30F86"/>
    <w:rsid w:val="00C37103"/>
    <w:rsid w:val="00C41BBF"/>
    <w:rsid w:val="00C43D3A"/>
    <w:rsid w:val="00C46CE3"/>
    <w:rsid w:val="00C52952"/>
    <w:rsid w:val="00C55CD1"/>
    <w:rsid w:val="00C60124"/>
    <w:rsid w:val="00C736EE"/>
    <w:rsid w:val="00C778E9"/>
    <w:rsid w:val="00C809D9"/>
    <w:rsid w:val="00C80B00"/>
    <w:rsid w:val="00C86620"/>
    <w:rsid w:val="00C86E13"/>
    <w:rsid w:val="00C90ACA"/>
    <w:rsid w:val="00CA46AF"/>
    <w:rsid w:val="00CA5C06"/>
    <w:rsid w:val="00CA7A6E"/>
    <w:rsid w:val="00CB04FC"/>
    <w:rsid w:val="00CD5FDB"/>
    <w:rsid w:val="00CE1206"/>
    <w:rsid w:val="00CE549C"/>
    <w:rsid w:val="00CE58D9"/>
    <w:rsid w:val="00CF4D5C"/>
    <w:rsid w:val="00D121B1"/>
    <w:rsid w:val="00D13106"/>
    <w:rsid w:val="00D20A65"/>
    <w:rsid w:val="00D25A0F"/>
    <w:rsid w:val="00D462B7"/>
    <w:rsid w:val="00D50BF1"/>
    <w:rsid w:val="00D55E58"/>
    <w:rsid w:val="00D566D7"/>
    <w:rsid w:val="00D56C8B"/>
    <w:rsid w:val="00D74023"/>
    <w:rsid w:val="00DA2D5A"/>
    <w:rsid w:val="00DB100D"/>
    <w:rsid w:val="00DB7019"/>
    <w:rsid w:val="00DC289E"/>
    <w:rsid w:val="00DC465A"/>
    <w:rsid w:val="00DD7876"/>
    <w:rsid w:val="00DE1EF8"/>
    <w:rsid w:val="00DE7AAB"/>
    <w:rsid w:val="00DF0DCA"/>
    <w:rsid w:val="00DF3E62"/>
    <w:rsid w:val="00DF56A6"/>
    <w:rsid w:val="00DF6078"/>
    <w:rsid w:val="00E01D69"/>
    <w:rsid w:val="00E01EF9"/>
    <w:rsid w:val="00E03335"/>
    <w:rsid w:val="00E05288"/>
    <w:rsid w:val="00E2235E"/>
    <w:rsid w:val="00E25D2E"/>
    <w:rsid w:val="00E40DA9"/>
    <w:rsid w:val="00E429D5"/>
    <w:rsid w:val="00E459C3"/>
    <w:rsid w:val="00E46D99"/>
    <w:rsid w:val="00E53A25"/>
    <w:rsid w:val="00E57A0A"/>
    <w:rsid w:val="00E62AEB"/>
    <w:rsid w:val="00E75018"/>
    <w:rsid w:val="00E76EA1"/>
    <w:rsid w:val="00E83D88"/>
    <w:rsid w:val="00EA0498"/>
    <w:rsid w:val="00EA2D5A"/>
    <w:rsid w:val="00EA3DE6"/>
    <w:rsid w:val="00EA78EB"/>
    <w:rsid w:val="00ED2B7C"/>
    <w:rsid w:val="00F11465"/>
    <w:rsid w:val="00F1360D"/>
    <w:rsid w:val="00F24A3D"/>
    <w:rsid w:val="00F27049"/>
    <w:rsid w:val="00F31E29"/>
    <w:rsid w:val="00F323A5"/>
    <w:rsid w:val="00F41687"/>
    <w:rsid w:val="00F47228"/>
    <w:rsid w:val="00F51C7F"/>
    <w:rsid w:val="00F624DC"/>
    <w:rsid w:val="00F74A80"/>
    <w:rsid w:val="00F838FC"/>
    <w:rsid w:val="00F85F59"/>
    <w:rsid w:val="00F86760"/>
    <w:rsid w:val="00F9447F"/>
    <w:rsid w:val="00FA00C1"/>
    <w:rsid w:val="00FB22C4"/>
    <w:rsid w:val="00FB3283"/>
    <w:rsid w:val="00FB5CF0"/>
    <w:rsid w:val="00FC5AB8"/>
    <w:rsid w:val="00FE271A"/>
    <w:rsid w:val="00FE55C6"/>
    <w:rsid w:val="00FF2C18"/>
    <w:rsid w:val="00FF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AE70E0A-9641-4D88-965B-ECD376CB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08384F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8384F"/>
  </w:style>
  <w:style w:type="paragraph" w:styleId="Header">
    <w:name w:val="header"/>
    <w:basedOn w:val="Normal"/>
    <w:link w:val="HeaderChar"/>
    <w:uiPriority w:val="99"/>
    <w:unhideWhenUsed/>
    <w:rsid w:val="00322F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2FD9"/>
  </w:style>
  <w:style w:type="paragraph" w:styleId="Footer">
    <w:name w:val="footer"/>
    <w:basedOn w:val="Normal"/>
    <w:link w:val="FooterChar"/>
    <w:uiPriority w:val="99"/>
    <w:unhideWhenUsed/>
    <w:rsid w:val="00322F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2FD9"/>
  </w:style>
  <w:style w:type="paragraph" w:styleId="ListParagraph">
    <w:name w:val="List Paragraph"/>
    <w:basedOn w:val="Normal"/>
    <w:uiPriority w:val="34"/>
    <w:qFormat/>
    <w:rsid w:val="00AC7047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6C2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B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B5F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150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D5ED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41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A1CAF-2C7B-46C9-A801-9741CAB6E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전주희</dc:creator>
  <cp:lastModifiedBy>Sowmya S.</cp:lastModifiedBy>
  <cp:revision>6</cp:revision>
  <cp:lastPrinted>2021-10-07T08:33:00Z</cp:lastPrinted>
  <dcterms:created xsi:type="dcterms:W3CDTF">2022-06-29T00:41:00Z</dcterms:created>
  <dcterms:modified xsi:type="dcterms:W3CDTF">2022-07-16T04:43:00Z</dcterms:modified>
</cp:coreProperties>
</file>